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18DB7" w14:textId="42E053FB" w:rsidR="008313C1" w:rsidRPr="00D71297" w:rsidRDefault="008313C1" w:rsidP="008313C1">
      <w:pPr>
        <w:spacing w:after="80" w:line="276" w:lineRule="auto"/>
        <w:rPr>
          <w:b/>
          <w:bCs/>
          <w:color w:val="191919"/>
          <w:shd w:val="clear" w:color="auto" w:fill="FFFFFF"/>
          <w:lang w:val="en-US"/>
        </w:rPr>
      </w:pPr>
      <w:bookmarkStart w:id="0" w:name="_GoBack"/>
      <w:bookmarkEnd w:id="0"/>
    </w:p>
    <w:tbl>
      <w:tblPr>
        <w:tblW w:w="78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1993"/>
        <w:gridCol w:w="1204"/>
      </w:tblGrid>
      <w:tr w:rsidR="008313C1" w:rsidRPr="00D9608A" w14:paraId="3D916EB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D66B6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Identified Protein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2E2B7D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Accession Number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B47FA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Molecular Weight</w:t>
            </w:r>
          </w:p>
        </w:tc>
      </w:tr>
      <w:tr w:rsidR="008313C1" w:rsidRPr="00D9608A" w14:paraId="5325A02B" w14:textId="77777777" w:rsidTr="00A77F26">
        <w:trPr>
          <w:trHeight w:val="312"/>
        </w:trPr>
        <w:tc>
          <w:tcPr>
            <w:tcW w:w="4678" w:type="dxa"/>
            <w:shd w:val="clear" w:color="000000" w:fill="FFFF00"/>
            <w:noWrap/>
            <w:vAlign w:val="bottom"/>
            <w:hideMark/>
          </w:tcPr>
          <w:p w14:paraId="0F50A4BE" w14:textId="77777777" w:rsidR="008313C1" w:rsidRPr="00863244" w:rsidRDefault="008313C1" w:rsidP="00A77F2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63244">
              <w:rPr>
                <w:rFonts w:ascii="Calibri" w:hAnsi="Calibri" w:cs="Calibri"/>
                <w:color w:val="000000"/>
                <w:lang w:val="en-US"/>
              </w:rPr>
              <w:t xml:space="preserve">Leucine-rich PPR motif-containing protein, mitochondrial </w:t>
            </w:r>
          </w:p>
          <w:p w14:paraId="23CCCD1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OS=Homo sapiens GN=LRPPRC</w:t>
            </w:r>
          </w:p>
        </w:tc>
        <w:tc>
          <w:tcPr>
            <w:tcW w:w="1993" w:type="dxa"/>
            <w:shd w:val="clear" w:color="000000" w:fill="FFFF00"/>
            <w:noWrap/>
            <w:vAlign w:val="bottom"/>
            <w:hideMark/>
          </w:tcPr>
          <w:p w14:paraId="02E4AA7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LPPRC_HUMAN</w:t>
            </w:r>
          </w:p>
        </w:tc>
        <w:tc>
          <w:tcPr>
            <w:tcW w:w="1204" w:type="dxa"/>
            <w:shd w:val="clear" w:color="000000" w:fill="FFFF00"/>
            <w:noWrap/>
            <w:vAlign w:val="bottom"/>
            <w:hideMark/>
          </w:tcPr>
          <w:p w14:paraId="196BAF0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58 kDa</w:t>
            </w:r>
          </w:p>
        </w:tc>
      </w:tr>
      <w:tr w:rsidR="008313C1" w:rsidRPr="00D9608A" w14:paraId="1094E93F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7E6431" w14:textId="77777777" w:rsidR="008313C1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 xml:space="preserve">Pyruvate dehydrogenase E1 component subunit alpha, somatic form, </w:t>
            </w:r>
          </w:p>
          <w:p w14:paraId="3CD68C16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mitochondrial OS=Homo sapiens GN=PDHA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DC8EB2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ODPA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F1213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3 kDa</w:t>
            </w:r>
          </w:p>
        </w:tc>
      </w:tr>
      <w:tr w:rsidR="008313C1" w:rsidRPr="00D9608A" w14:paraId="5EA377A6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C4BF7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22, mitochondrial OS=Homo sapiens GN=MRPS2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5F2578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G5E9V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14B65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1 kDa</w:t>
            </w:r>
          </w:p>
        </w:tc>
      </w:tr>
      <w:tr w:rsidR="008313C1" w:rsidRPr="00D9608A" w14:paraId="43226299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3211EB" w14:textId="77777777" w:rsidR="008313C1" w:rsidRPr="00863244" w:rsidRDefault="008313C1" w:rsidP="00A77F2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863244">
              <w:rPr>
                <w:rFonts w:ascii="Calibri" w:hAnsi="Calibri" w:cs="Calibri"/>
                <w:i/>
                <w:iCs/>
                <w:color w:val="000000"/>
                <w:lang w:val="en-US"/>
              </w:rPr>
              <w:t>Dihydrolipoyllysine</w:t>
            </w:r>
            <w:proofErr w:type="spellEnd"/>
            <w:r w:rsidRPr="0086324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-residue acetyltransferase component of pyruvate </w:t>
            </w:r>
          </w:p>
          <w:p w14:paraId="5BE62C73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dehydrogenase complex, mitochondrial OS=Homo sapiens GN=DLAT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8442DF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ODP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A33B2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69 kDa</w:t>
            </w:r>
          </w:p>
        </w:tc>
      </w:tr>
      <w:tr w:rsidR="008313C1" w:rsidRPr="00D9608A" w14:paraId="1B1AB64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2D7056" w14:textId="77777777" w:rsidR="008313C1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 xml:space="preserve">Pyruvate dehydrogenase E1 component subunit beta, mitochondrial OS=Homo </w:t>
            </w:r>
          </w:p>
          <w:p w14:paraId="7F3B442B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sapiens GN=PDHB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FB316E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ODPB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82DB1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 kDa</w:t>
            </w:r>
          </w:p>
        </w:tc>
      </w:tr>
      <w:tr w:rsidR="008313C1" w:rsidRPr="00D9608A" w14:paraId="708ACB1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D0785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28, mitochondrial OS=Homo sapiens GN=MRPL2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AA6AA8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Q4TT38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E8EAF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0 kDa</w:t>
            </w:r>
          </w:p>
        </w:tc>
      </w:tr>
      <w:tr w:rsidR="008313C1" w:rsidRPr="00D9608A" w14:paraId="29A9510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9EF90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5, mitochondrial OS=Homo sapiens GN=MRPL1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8C3F46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1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8501F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3 kDa</w:t>
            </w:r>
          </w:p>
        </w:tc>
      </w:tr>
      <w:tr w:rsidR="008313C1" w:rsidRPr="00D9608A" w14:paraId="49CA4097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971DE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9, mitochondrial OS=Homo sapiens GN=MRPS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3636AB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09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016D4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6 kDa</w:t>
            </w:r>
          </w:p>
        </w:tc>
      </w:tr>
      <w:tr w:rsidR="008313C1" w:rsidRPr="00D9608A" w14:paraId="0285F57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1CCE1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27, mitochondrial OS=Homo sapiens GN=MRPS2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F1B8ED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B4DRT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43AE6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9 kDa</w:t>
            </w:r>
          </w:p>
        </w:tc>
      </w:tr>
      <w:tr w:rsidR="008313C1" w:rsidRPr="00D9608A" w14:paraId="6206989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26A67A" w14:textId="77777777" w:rsidR="008313C1" w:rsidRPr="00863244" w:rsidRDefault="008313C1" w:rsidP="00A77F2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6324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Pentatricopeptide repeat domain-containing protein 3, mitochondrial </w:t>
            </w:r>
          </w:p>
          <w:p w14:paraId="2DCD84C5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OS=Homo sapiens GN=PTCD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06B3A0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PTCD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9D1A4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79 kDa</w:t>
            </w:r>
          </w:p>
        </w:tc>
      </w:tr>
      <w:tr w:rsidR="008313C1" w:rsidRPr="00D9608A" w14:paraId="6938D972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18E80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37, mitochondrial OS=Homo sapiens GN=MRPL3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08ACC4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3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CAC6C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8 kDa</w:t>
            </w:r>
          </w:p>
        </w:tc>
      </w:tr>
      <w:tr w:rsidR="008313C1" w:rsidRPr="00D9608A" w14:paraId="2C50A44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FADA3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29, mitochondrial OS=Homo sapiens GN=DAP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691FD6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29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B2D2E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6 kDa</w:t>
            </w:r>
          </w:p>
        </w:tc>
      </w:tr>
      <w:tr w:rsidR="008313C1" w:rsidRPr="00D9608A" w14:paraId="57834035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BB2DE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35, mitochondrial OS=Homo sapiens GN=MRPS3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3DBF4C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3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49EFD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7 kDa</w:t>
            </w:r>
          </w:p>
        </w:tc>
      </w:tr>
      <w:tr w:rsidR="008313C1" w:rsidRPr="00D9608A" w14:paraId="0CCF45B5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430C1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39, mitochondrial (Fragment) OS=Homo sapiens GN=MRPL3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432C7B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C9JG8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245B4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4 kDa</w:t>
            </w:r>
          </w:p>
        </w:tc>
      </w:tr>
      <w:tr w:rsidR="008313C1" w:rsidRPr="00D9608A" w14:paraId="38A84687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B1F51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31, mitochondrial OS=Homo sapiens GN=MRPS3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414400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3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E85F9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5 kDa</w:t>
            </w:r>
          </w:p>
        </w:tc>
      </w:tr>
      <w:tr w:rsidR="008313C1" w:rsidRPr="00D9608A" w14:paraId="627EC5AE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A669A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, mitochondrial OS=Homo sapiens GN=MRPL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D2F355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0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1EC52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7 kDa</w:t>
            </w:r>
          </w:p>
        </w:tc>
      </w:tr>
      <w:tr w:rsidR="008313C1" w:rsidRPr="00D9608A" w14:paraId="0F5A04D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7293D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9, mitochondrial OS=Homo sapiens GN=MRPL1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A9F04C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19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867C4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4 kDa</w:t>
            </w:r>
          </w:p>
        </w:tc>
      </w:tr>
      <w:tr w:rsidR="008313C1" w:rsidRPr="00D9608A" w14:paraId="6A8C181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7942B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24, mitochondrial OS=Homo sapiens GN=MRPL2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60040D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 xml:space="preserve">RM24_HUMAN 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C3547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5 kDa</w:t>
            </w:r>
          </w:p>
        </w:tc>
      </w:tr>
      <w:tr w:rsidR="008313C1" w:rsidRPr="00D9608A" w14:paraId="4E67618E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8539C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lastRenderedPageBreak/>
              <w:t>39S ribosomal protein L44, mitochondrial OS=Homo sapiens GN=MRPL4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106075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44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5581F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8 kDa</w:t>
            </w:r>
          </w:p>
        </w:tc>
      </w:tr>
      <w:tr w:rsidR="008313C1" w:rsidRPr="00D9608A" w14:paraId="67EFCB65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165E5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5, mitochondrial OS=Homo sapiens GN=MRPL4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82E6D6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4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27BFA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5 kDa</w:t>
            </w:r>
          </w:p>
        </w:tc>
      </w:tr>
      <w:tr w:rsidR="008313C1" w:rsidRPr="00D9608A" w14:paraId="06C5E51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5AD33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5, mitochondrial OS=Homo sapiens GN=MRPS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865793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0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E7E84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8 kDa</w:t>
            </w:r>
          </w:p>
        </w:tc>
      </w:tr>
      <w:tr w:rsidR="008313C1" w:rsidRPr="00D9608A" w14:paraId="3E66811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F1CD1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7, mitochondrial OS=Homo sapiens GN=MRPS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756A8C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0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94B81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 kDa</w:t>
            </w:r>
          </w:p>
        </w:tc>
      </w:tr>
      <w:tr w:rsidR="008313C1" w:rsidRPr="00D9608A" w14:paraId="03917F3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729D6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, mitochondrial OS=Homo sapiens GN=MRPL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10C662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04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B7F72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5 kDa</w:t>
            </w:r>
          </w:p>
        </w:tc>
      </w:tr>
      <w:tr w:rsidR="008313C1" w:rsidRPr="00D9608A" w14:paraId="28D68A00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CA37F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30, mitochondrial OS=Homo sapiens GN=MRPS3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BD220E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30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440DE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50 kDa</w:t>
            </w:r>
          </w:p>
        </w:tc>
      </w:tr>
      <w:tr w:rsidR="008313C1" w:rsidRPr="00D9608A" w14:paraId="3112D62E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78DA1F" w14:textId="77777777" w:rsidR="008313C1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 xml:space="preserve">Pyruvate dehydrogenase protein X component, mitochondrial OS=Homo </w:t>
            </w:r>
          </w:p>
          <w:p w14:paraId="3C54B2F9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sapiens GN=PDHX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862E0E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ODPX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5A238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54 kDa</w:t>
            </w:r>
          </w:p>
        </w:tc>
      </w:tr>
      <w:tr w:rsidR="008313C1" w:rsidRPr="00D9608A" w14:paraId="7B119DC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AF632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9, mitochondrial OS=Homo sapiens GN=MRPL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57B8AB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09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8637A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0 kDa</w:t>
            </w:r>
          </w:p>
        </w:tc>
      </w:tr>
      <w:tr w:rsidR="008313C1" w:rsidRPr="00D9608A" w14:paraId="31544D6F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DE467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6, mitochondrial OS=Homo sapiens GN=MRPL46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3420A3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46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8DADE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2 kDa</w:t>
            </w:r>
          </w:p>
        </w:tc>
      </w:tr>
      <w:tr w:rsidR="008313C1" w:rsidRPr="00D9608A" w14:paraId="3BBDC93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2B6AC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2, mitochondrial OS=Homo sapiens GN=MRPS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EAB0FE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0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8E0E0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3 kDa</w:t>
            </w:r>
          </w:p>
        </w:tc>
      </w:tr>
      <w:tr w:rsidR="008313C1" w:rsidRPr="00D9608A" w14:paraId="2628BB6A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DDEBB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34, mitochondrial OS=Homo sapiens GN=MRPS3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EA7F0E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C9JJ19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D143F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6 kDa</w:t>
            </w:r>
          </w:p>
        </w:tc>
      </w:tr>
      <w:tr w:rsidR="008313C1" w:rsidRPr="00D9608A" w14:paraId="10073CA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AA87F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3, mitochondrial OS=Homo sapiens GN=MRPL1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02F840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1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E98E5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1 kDa</w:t>
            </w:r>
          </w:p>
        </w:tc>
      </w:tr>
      <w:tr w:rsidR="008313C1" w:rsidRPr="00D9608A" w14:paraId="5A69EA81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ADEB3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21, mitochondrial OS=Homo sapiens GN=MRPL2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B24969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2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B0CB0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3 kDa</w:t>
            </w:r>
          </w:p>
        </w:tc>
      </w:tr>
      <w:tr w:rsidR="008313C1" w:rsidRPr="00D9608A" w14:paraId="2050AF82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562AE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50, mitochondrial OS=Homo sapiens GN=MRPL5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0B9E50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50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93D49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8 kDa</w:t>
            </w:r>
          </w:p>
        </w:tc>
      </w:tr>
      <w:tr w:rsidR="008313C1" w:rsidRPr="00D9608A" w14:paraId="2F874486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69C1D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23, mitochondrial OS=Homo sapiens GN=MRPS2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E3EA7C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2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B85AF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2 kDa</w:t>
            </w:r>
          </w:p>
        </w:tc>
      </w:tr>
      <w:tr w:rsidR="008313C1" w:rsidRPr="00D9608A" w14:paraId="0382F706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5C8D6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6, mitochondrial OS=Homo sapiens GN=MRPL16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0A8FE7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16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36B32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 kDa</w:t>
            </w:r>
          </w:p>
        </w:tc>
      </w:tr>
      <w:tr w:rsidR="008313C1" w:rsidRPr="00D9608A" w14:paraId="46EC1100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4B4239" w14:textId="77777777" w:rsidR="008313C1" w:rsidRPr="00C8450B" w:rsidRDefault="008313C1" w:rsidP="00A77F26">
            <w:pPr>
              <w:rPr>
                <w:rFonts w:ascii="Calibri" w:hAnsi="Calibri" w:cs="Calibri"/>
                <w:color w:val="000000"/>
                <w:lang w:val="pt-PT"/>
              </w:rPr>
            </w:pPr>
            <w:r w:rsidRPr="00C8450B">
              <w:rPr>
                <w:rFonts w:ascii="Calibri" w:hAnsi="Calibri" w:cs="Calibri"/>
                <w:color w:val="000000"/>
                <w:lang w:val="pt-PT"/>
              </w:rPr>
              <w:t>28S ribosomal protein S18b, mitochondrial OS=Homo sapiens GN=MRPS18B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C38628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8B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284BA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9 kDa</w:t>
            </w:r>
          </w:p>
        </w:tc>
      </w:tr>
      <w:tr w:rsidR="008313C1" w:rsidRPr="00D9608A" w14:paraId="742DCC2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550F1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1, mitochondrial OS=Macaca mulatta GN=MRPL1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30698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F7DTM2_MACMU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4E26A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1 kDa</w:t>
            </w:r>
          </w:p>
        </w:tc>
      </w:tr>
      <w:tr w:rsidR="008313C1" w:rsidRPr="00D9608A" w14:paraId="4E75F50C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FECFC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0, mitochondrial OS=Homo sapiens GN=MRPL4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975379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F8WBK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E28E3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0 kDa</w:t>
            </w:r>
          </w:p>
        </w:tc>
      </w:tr>
      <w:tr w:rsidR="008313C1" w:rsidRPr="00D9608A" w14:paraId="690D193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46A1E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Peptidyl-tRNA hydrolase ICT1, mitochondrial OS=Homo sapiens GN=ICT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6BD0A6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ICT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441CA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4 kDa</w:t>
            </w:r>
          </w:p>
        </w:tc>
      </w:tr>
      <w:tr w:rsidR="008313C1" w:rsidRPr="00D9608A" w14:paraId="19C7FC41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8C993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38, mitochondrial OS=Homo sapiens GN=MRPL3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ADE84B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38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96EB2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5 kDa</w:t>
            </w:r>
          </w:p>
        </w:tc>
      </w:tr>
      <w:tr w:rsidR="008313C1" w:rsidRPr="00D9608A" w14:paraId="50B8F61E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250F3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0, mitochondrial OS=Homo sapiens GN=MRPS1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0C5CDB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0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72587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3 kDa</w:t>
            </w:r>
          </w:p>
        </w:tc>
      </w:tr>
      <w:tr w:rsidR="008313C1" w:rsidRPr="00D9608A" w14:paraId="3E6480C2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C6C6C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lastRenderedPageBreak/>
              <w:t>28S ribosomal protein S25, mitochondrial OS=Homo sapiens GN=MRPS2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EC466A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2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A314D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0 kDa</w:t>
            </w:r>
          </w:p>
        </w:tc>
      </w:tr>
      <w:tr w:rsidR="008313C1" w:rsidRPr="00D9608A" w14:paraId="2FDCE2D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AC72D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26, mitochondrial OS=Homo sapiens GN=MRPS26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2BE45D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26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8A61F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4 kDa</w:t>
            </w:r>
          </w:p>
        </w:tc>
      </w:tr>
      <w:tr w:rsidR="008313C1" w:rsidRPr="00D9608A" w14:paraId="3155D35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F684E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22, mitochondrial OS=Homo sapiens GN=MRPL2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75674D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E7ESL0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CDB99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4 kDa</w:t>
            </w:r>
          </w:p>
        </w:tc>
      </w:tr>
      <w:tr w:rsidR="008313C1" w:rsidRPr="00D9608A" w14:paraId="3349D0A9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9A53C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Mitochondrial ribosomal protein L43 OS=Pan troglodytes GN=MRPL4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F8CCD9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H2RB51_PANTR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B7DA9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8 kDa</w:t>
            </w:r>
          </w:p>
        </w:tc>
      </w:tr>
      <w:tr w:rsidR="008313C1" w:rsidRPr="00D9608A" w14:paraId="30C9BB23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D6BC4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1, mitochondrial OS=Homo sapiens GN=MRPS1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6011A2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550C6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1 kDa</w:t>
            </w:r>
          </w:p>
        </w:tc>
      </w:tr>
      <w:tr w:rsidR="008313C1" w:rsidRPr="00D9608A" w14:paraId="46E6BBC9" w14:textId="77777777" w:rsidTr="00A77F26">
        <w:trPr>
          <w:trHeight w:val="312"/>
        </w:trPr>
        <w:tc>
          <w:tcPr>
            <w:tcW w:w="4678" w:type="dxa"/>
            <w:shd w:val="clear" w:color="000000" w:fill="FFFF00"/>
            <w:noWrap/>
            <w:vAlign w:val="bottom"/>
            <w:hideMark/>
          </w:tcPr>
          <w:p w14:paraId="461D00E3" w14:textId="77777777" w:rsidR="008313C1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SRA stem-loop-interacting RNA-binding protein, mitochondrial OS=Homo</w:t>
            </w:r>
          </w:p>
          <w:p w14:paraId="61B7CFC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 xml:space="preserve"> sapiens GN=SLIRP</w:t>
            </w:r>
          </w:p>
        </w:tc>
        <w:tc>
          <w:tcPr>
            <w:tcW w:w="1993" w:type="dxa"/>
            <w:shd w:val="clear" w:color="000000" w:fill="FFFF00"/>
            <w:noWrap/>
            <w:vAlign w:val="bottom"/>
            <w:hideMark/>
          </w:tcPr>
          <w:p w14:paraId="63AA811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SLIRP_HUMAN</w:t>
            </w:r>
          </w:p>
        </w:tc>
        <w:tc>
          <w:tcPr>
            <w:tcW w:w="1204" w:type="dxa"/>
            <w:shd w:val="clear" w:color="000000" w:fill="FFFF00"/>
            <w:noWrap/>
            <w:vAlign w:val="bottom"/>
            <w:hideMark/>
          </w:tcPr>
          <w:p w14:paraId="1F276F5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2 kDa</w:t>
            </w:r>
          </w:p>
        </w:tc>
      </w:tr>
      <w:tr w:rsidR="008313C1" w:rsidRPr="00D9608A" w14:paraId="4AF73EDA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BEF8CB" w14:textId="77777777" w:rsidR="008313C1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[Pyruvate dehydrogenase [lipoamide]] kinase isozyme 3, mitochondrial</w:t>
            </w:r>
          </w:p>
          <w:p w14:paraId="655B575D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 xml:space="preserve"> OS=Homo sapiens GN=PDK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C337FE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PDK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BE70B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47 kDa</w:t>
            </w:r>
          </w:p>
        </w:tc>
      </w:tr>
      <w:tr w:rsidR="008313C1" w:rsidRPr="00D9608A" w14:paraId="647CC2D4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32FC4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7, mitochondrial OS=Homo sapiens GN=MRPL1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104E36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1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955F7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0 kDa</w:t>
            </w:r>
          </w:p>
        </w:tc>
      </w:tr>
      <w:tr w:rsidR="008313C1" w:rsidRPr="00D9608A" w14:paraId="22F7CA4B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4B345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Mitochondrial ribosomal protein S33 OS=Homo sapiens GN=MRPS3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D244BC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A4D1T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7B8DB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3 kDa</w:t>
            </w:r>
          </w:p>
        </w:tc>
      </w:tr>
      <w:tr w:rsidR="008313C1" w:rsidRPr="00D9608A" w14:paraId="5DBDB326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1876E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3, mitochondrial OS=Homo sapiens GN=MRPL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096B66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0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E0DE5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 kDa</w:t>
            </w:r>
          </w:p>
        </w:tc>
      </w:tr>
      <w:tr w:rsidR="008313C1" w:rsidRPr="00D9608A" w14:paraId="5C894F70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8E9DF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14, mitochondrial OS=Homo sapiens GN=MRPL1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74EA21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14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ACF6E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6 kDa</w:t>
            </w:r>
          </w:p>
        </w:tc>
      </w:tr>
      <w:tr w:rsidR="008313C1" w:rsidRPr="00D9608A" w14:paraId="0FA21F55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B9732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Mitochondrial ribosomal protein S28 variant (Fragment) OS=Homo sapien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7825AA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Q53G6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DBC1A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1 kDa</w:t>
            </w:r>
          </w:p>
        </w:tc>
      </w:tr>
      <w:tr w:rsidR="008313C1" w:rsidRPr="00D9608A" w14:paraId="7038AB1A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98C1A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1, mitochondrial OS=Homo sapiens GN=MRPL4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44A830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4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918F7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5 kDa</w:t>
            </w:r>
          </w:p>
        </w:tc>
      </w:tr>
      <w:tr w:rsidR="008313C1" w:rsidRPr="00D9608A" w14:paraId="708ED11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09087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Mitochondrial ribosomal protein L10, isoform CRA_d OS=Homo sapiens GN=MRPL1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A96BF8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B4DEH0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3E996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5 kDa</w:t>
            </w:r>
          </w:p>
        </w:tc>
      </w:tr>
      <w:tr w:rsidR="008313C1" w:rsidRPr="00D9608A" w14:paraId="5D343EEE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F92C3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37, mitochondrial OS=Homo sapiens GN=MRPL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F21019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C9IY40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468A4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4 kDa</w:t>
            </w:r>
          </w:p>
        </w:tc>
      </w:tr>
      <w:tr w:rsidR="008313C1" w:rsidRPr="00D9608A" w14:paraId="00FCB2A6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5F08A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5, mitochondrial OS=Homo sapiens GN=MRPS1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0DBC07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7462B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0 kDa</w:t>
            </w:r>
          </w:p>
        </w:tc>
      </w:tr>
      <w:tr w:rsidR="008313C1" w:rsidRPr="00D9608A" w14:paraId="5E6438E7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95E309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9, mitochondrial OS=Homo sapiens GN=MRPL4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D7B0A1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49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3EF5A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9 kDa</w:t>
            </w:r>
          </w:p>
        </w:tc>
      </w:tr>
      <w:tr w:rsidR="008313C1" w:rsidRPr="00D9608A" w14:paraId="427953F0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E7D93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6, mitochondrial OS=Homo sapiens GN=MRPS6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A8446D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06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9F046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4 kDa</w:t>
            </w:r>
          </w:p>
        </w:tc>
      </w:tr>
      <w:tr w:rsidR="008313C1" w:rsidRPr="00D9608A" w14:paraId="0A60D31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95FAB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7, mitochondrial OS=Homo sapiens GN=MRPL4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BC0718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4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D1596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9 kDa</w:t>
            </w:r>
          </w:p>
        </w:tc>
      </w:tr>
      <w:tr w:rsidR="008313C1" w:rsidRPr="00D9608A" w14:paraId="641CD794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8FC69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52, mitochondrial OS=Homo sapiens GN=MRPL5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9C18A0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5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D846B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4 kDa</w:t>
            </w:r>
          </w:p>
        </w:tc>
      </w:tr>
      <w:tr w:rsidR="008313C1" w:rsidRPr="00D9608A" w14:paraId="6C7316BB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1873C7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4, mitochondrial OS=Homo sapiens GN=MRPS1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C27195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4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04DBD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5 kDa</w:t>
            </w:r>
          </w:p>
        </w:tc>
      </w:tr>
      <w:tr w:rsidR="008313C1" w:rsidRPr="00D9608A" w14:paraId="704CF8A7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3BEA4A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20, mitochondrial OS=Macaca mulatta GN=MRPL2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397E81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F7EZM8_MACMU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AF473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7 kDa</w:t>
            </w:r>
          </w:p>
        </w:tc>
      </w:tr>
      <w:tr w:rsidR="008313C1" w:rsidRPr="00D9608A" w14:paraId="28074A2A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EC046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lastRenderedPageBreak/>
              <w:t>28S ribosomal protein S21, mitochondrial OS=Homo sapiens GN=MRPS2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072707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2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52294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1 kDa</w:t>
            </w:r>
          </w:p>
        </w:tc>
      </w:tr>
      <w:tr w:rsidR="008313C1" w:rsidRPr="00D9608A" w14:paraId="35E19527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B4E2E8" w14:textId="77777777" w:rsidR="008313C1" w:rsidRPr="00863244" w:rsidRDefault="008313C1" w:rsidP="00A77F2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6324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itochondrial transcription </w:t>
            </w:r>
            <w:proofErr w:type="gramStart"/>
            <w:r w:rsidRPr="00863244">
              <w:rPr>
                <w:rFonts w:ascii="Calibri" w:hAnsi="Calibri" w:cs="Calibri"/>
                <w:i/>
                <w:iCs/>
                <w:color w:val="000000"/>
                <w:lang w:val="en-US"/>
              </w:rPr>
              <w:t>factor</w:t>
            </w:r>
            <w:proofErr w:type="gramEnd"/>
            <w:r w:rsidRPr="0086324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A OS=Homo sapiens GN=TFAM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871BA38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E5KSU5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01CB50" w14:textId="77777777" w:rsidR="008313C1" w:rsidRPr="00D9608A" w:rsidRDefault="008313C1" w:rsidP="00A77F2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9608A">
              <w:rPr>
                <w:rFonts w:ascii="Calibri" w:hAnsi="Calibri" w:cs="Calibri"/>
                <w:i/>
                <w:iCs/>
                <w:color w:val="000000"/>
              </w:rPr>
              <w:t>29 kDa</w:t>
            </w:r>
          </w:p>
        </w:tc>
      </w:tr>
      <w:tr w:rsidR="008313C1" w:rsidRPr="00D9608A" w14:paraId="76E7379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23D1E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23, mitochondrial OS=Homo sapiens GN=MRPL2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B37A75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2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1B7F1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8 kDa</w:t>
            </w:r>
          </w:p>
        </w:tc>
      </w:tr>
      <w:tr w:rsidR="008313C1" w:rsidRPr="00D9608A" w14:paraId="4A12F8B9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F4CC2CC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6, mitochondrial OS=Homo sapiens GN=MRPS16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ED9DA42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A6ND2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97011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1 kDa</w:t>
            </w:r>
          </w:p>
        </w:tc>
      </w:tr>
      <w:tr w:rsidR="008313C1" w:rsidRPr="00D9608A" w14:paraId="1489D4E2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DCB1B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51, mitochondrial OS=Homo sapiens GN=MRPL5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19A918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5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CD8591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5 kDa</w:t>
            </w:r>
          </w:p>
        </w:tc>
      </w:tr>
      <w:tr w:rsidR="008313C1" w:rsidRPr="00D9608A" w14:paraId="734607B2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B8A75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60S ribosomal protein L18 OS=Homo sapiens GN=RPL1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4F861C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L18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CC4A2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2 kDa</w:t>
            </w:r>
          </w:p>
        </w:tc>
      </w:tr>
      <w:tr w:rsidR="008313C1" w:rsidRPr="00D9608A" w14:paraId="57949E27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A21AC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54, mitochondrial OS=Homo sapiens GN=MRPL5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5EAC39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54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5DB27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6 kDa</w:t>
            </w:r>
          </w:p>
        </w:tc>
      </w:tr>
      <w:tr w:rsidR="008313C1" w:rsidRPr="00D9608A" w14:paraId="0AD1CE7B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8421F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1, mitochondrial OS=Homo sapiens GN=MRPL2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718253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D6RAN8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57E3F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0 kDa</w:t>
            </w:r>
          </w:p>
        </w:tc>
      </w:tr>
      <w:tr w:rsidR="008313C1" w:rsidRPr="00D9608A" w14:paraId="59B9DD3F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EB044D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48, mitochondrial OS=Homo sapiens GN=MRPL4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C10B99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B4DN34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ADAC5B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2 kDa</w:t>
            </w:r>
          </w:p>
        </w:tc>
      </w:tr>
      <w:tr w:rsidR="008313C1" w:rsidRPr="00D9608A" w14:paraId="46369D50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69B0F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39S ribosomal protein L53, mitochondrial OS=Homo sapiens GN=MRPL5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3B625C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M53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D52D4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2 kDa</w:t>
            </w:r>
          </w:p>
        </w:tc>
      </w:tr>
      <w:tr w:rsidR="008313C1" w:rsidRPr="00D9608A" w14:paraId="0A1121AD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3DD97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60S ribosomal protein L7 OS=Homo sapiens GN=RPL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7CC3DB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L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6851A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9 kDa</w:t>
            </w:r>
          </w:p>
        </w:tc>
      </w:tr>
      <w:tr w:rsidR="008313C1" w:rsidRPr="00D9608A" w14:paraId="4A57BCF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45B18E" w14:textId="77777777" w:rsidR="008313C1" w:rsidRPr="00863244" w:rsidRDefault="008313C1" w:rsidP="00A77F2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63244">
              <w:rPr>
                <w:rFonts w:ascii="Calibri" w:hAnsi="Calibri" w:cs="Calibri"/>
                <w:color w:val="000000"/>
                <w:lang w:val="en-US"/>
              </w:rPr>
              <w:t>Mitochondrial assembly of ribosomal large subunit protein 1 OS=Homo sapiens GN=MALSU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2B967E8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MASU1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D40884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6 kDa</w:t>
            </w:r>
          </w:p>
        </w:tc>
      </w:tr>
      <w:tr w:rsidR="008313C1" w:rsidRPr="00D9608A" w14:paraId="66D3B3DB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F94A3E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2, mitochondrial OS=Homo sapiens GN=MRPS1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0A1DF53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0152D5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5 kDa</w:t>
            </w:r>
          </w:p>
        </w:tc>
      </w:tr>
      <w:tr w:rsidR="008313C1" w:rsidRPr="00D9608A" w14:paraId="1DE726DC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A7C9C6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28S ribosomal protein S18c, mitochondrial OS=Homo sapiens GN=MRPS18C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9F49C60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D6RCM2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1FFAD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3 kDa</w:t>
            </w:r>
          </w:p>
        </w:tc>
      </w:tr>
      <w:tr w:rsidR="008313C1" w:rsidRPr="00D9608A" w14:paraId="35DA09C8" w14:textId="77777777" w:rsidTr="00A77F26">
        <w:trPr>
          <w:trHeight w:val="312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CA7919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 xml:space="preserve">28S ribosomal protein S17, mitochondrial OS=Homo sapiens GN=MRPS17 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D94903F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RT17_HUMA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6E8467" w14:textId="77777777" w:rsidR="008313C1" w:rsidRPr="00D9608A" w:rsidRDefault="008313C1" w:rsidP="00A77F26">
            <w:pPr>
              <w:rPr>
                <w:rFonts w:ascii="Calibri" w:hAnsi="Calibri" w:cs="Calibri"/>
                <w:color w:val="000000"/>
              </w:rPr>
            </w:pPr>
            <w:r w:rsidRPr="00D9608A">
              <w:rPr>
                <w:rFonts w:ascii="Calibri" w:hAnsi="Calibri" w:cs="Calibri"/>
                <w:color w:val="000000"/>
              </w:rPr>
              <w:t>15 kDa</w:t>
            </w:r>
          </w:p>
        </w:tc>
      </w:tr>
    </w:tbl>
    <w:p w14:paraId="63D1AF7F" w14:textId="77777777" w:rsidR="00EB3179" w:rsidRPr="008313C1" w:rsidRDefault="00EA3479" w:rsidP="008313C1"/>
    <w:sectPr w:rsidR="00EB3179" w:rsidRPr="00831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D5"/>
    <w:rsid w:val="00141E3D"/>
    <w:rsid w:val="004573D5"/>
    <w:rsid w:val="008313C1"/>
    <w:rsid w:val="00B8732F"/>
    <w:rsid w:val="00EA3479"/>
    <w:rsid w:val="00F6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6E4727"/>
  <w15:chartTrackingRefBased/>
  <w15:docId w15:val="{AAD57D50-428E-4976-A86B-ED4DBF5C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7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3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2F"/>
    <w:rPr>
      <w:rFonts w:ascii="Segoe UI" w:eastAsia="Times New Roman" w:hAnsi="Segoe UI" w:cs="Segoe UI"/>
      <w:sz w:val="18"/>
      <w:szCs w:val="18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Aibara</dc:creator>
  <cp:keywords/>
  <dc:description/>
  <cp:lastModifiedBy>Amunts</cp:lastModifiedBy>
  <cp:revision>4</cp:revision>
  <dcterms:created xsi:type="dcterms:W3CDTF">2020-07-15T20:23:00Z</dcterms:created>
  <dcterms:modified xsi:type="dcterms:W3CDTF">2020-07-23T14:07:00Z</dcterms:modified>
</cp:coreProperties>
</file>